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74477" w14:textId="77777777" w:rsidR="00487ECE" w:rsidRDefault="00487ECE" w:rsidP="00487ECE">
      <w:pPr>
        <w:spacing w:after="0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SUPPLEMENTARY MATERIAL </w:t>
      </w:r>
    </w:p>
    <w:p w14:paraId="487A562E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18491175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462F7AD0" w14:textId="77777777" w:rsidR="00487ECE" w:rsidRPr="00487ECE" w:rsidRDefault="00487ECE" w:rsidP="00487E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7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lypharmacy in Older Patients with Diabetes Mellitus: A Population Based-Study </w:t>
      </w:r>
      <w:proofErr w:type="gramStart"/>
      <w:r w:rsidRPr="00487ECE">
        <w:rPr>
          <w:rFonts w:ascii="Times New Roman" w:hAnsi="Times New Roman" w:cs="Times New Roman"/>
          <w:b/>
          <w:sz w:val="24"/>
          <w:szCs w:val="24"/>
          <w:lang w:val="en-US"/>
        </w:rPr>
        <w:t>of  Northern</w:t>
      </w:r>
      <w:proofErr w:type="gramEnd"/>
      <w:r w:rsidRPr="00487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taly </w:t>
      </w:r>
    </w:p>
    <w:p w14:paraId="26875814" w14:textId="77777777" w:rsidR="00487ECE" w:rsidRP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US"/>
        </w:rPr>
      </w:pPr>
    </w:p>
    <w:p w14:paraId="314ABAED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1AF1F0C3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35288CBC" w14:textId="65809DC4" w:rsidR="00F57200" w:rsidRDefault="00F57200" w:rsidP="00487ECE">
      <w:pPr>
        <w:spacing w:after="0" w:line="360" w:lineRule="auto"/>
        <w:rPr>
          <w:rFonts w:ascii="Times New Roman" w:hAnsi="Times New Roman" w:cs="Times New Roman"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Cs/>
          <w:sz w:val="26"/>
          <w:szCs w:val="26"/>
          <w:lang w:val="en-GB"/>
        </w:rPr>
        <w:t>Figure 1S</w:t>
      </w:r>
    </w:p>
    <w:p w14:paraId="4EAE3A70" w14:textId="2DAF3247" w:rsidR="00487ECE" w:rsidRDefault="00487ECE" w:rsidP="00487ECE">
      <w:pPr>
        <w:spacing w:after="0" w:line="360" w:lineRule="auto"/>
        <w:rPr>
          <w:rFonts w:ascii="Times New Roman" w:hAnsi="Times New Roman" w:cs="Times New Roman"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Cs/>
          <w:sz w:val="26"/>
          <w:szCs w:val="26"/>
          <w:lang w:val="en-GB"/>
        </w:rPr>
        <w:t xml:space="preserve">Table 1S </w:t>
      </w:r>
    </w:p>
    <w:p w14:paraId="2AFACA4D" w14:textId="66BE3F74" w:rsidR="009E2934" w:rsidRDefault="009E2934" w:rsidP="00487ECE">
      <w:pPr>
        <w:spacing w:after="0" w:line="360" w:lineRule="auto"/>
        <w:rPr>
          <w:rFonts w:ascii="Times New Roman" w:hAnsi="Times New Roman" w:cs="Times New Roman"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Cs/>
          <w:sz w:val="26"/>
          <w:szCs w:val="26"/>
          <w:lang w:val="en-GB"/>
        </w:rPr>
        <w:t>Figure 2S</w:t>
      </w:r>
    </w:p>
    <w:p w14:paraId="0D04AD1D" w14:textId="77777777" w:rsidR="00487ECE" w:rsidRDefault="00487ECE" w:rsidP="00487ECE">
      <w:pPr>
        <w:spacing w:after="0" w:line="360" w:lineRule="auto"/>
        <w:rPr>
          <w:rFonts w:ascii="Times New Roman" w:hAnsi="Times New Roman" w:cs="Times New Roman"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Cs/>
          <w:sz w:val="26"/>
          <w:szCs w:val="26"/>
          <w:lang w:val="en-GB"/>
        </w:rPr>
        <w:t xml:space="preserve">Table 2S </w:t>
      </w:r>
    </w:p>
    <w:p w14:paraId="0771DD86" w14:textId="20B592AF" w:rsidR="00487ECE" w:rsidRDefault="00487ECE" w:rsidP="00487ECE">
      <w:pPr>
        <w:spacing w:after="0" w:line="360" w:lineRule="auto"/>
        <w:rPr>
          <w:rFonts w:ascii="Times New Roman" w:hAnsi="Times New Roman" w:cs="Times New Roman"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Cs/>
          <w:sz w:val="26"/>
          <w:szCs w:val="26"/>
          <w:lang w:val="en-GB"/>
        </w:rPr>
        <w:t xml:space="preserve">Figure </w:t>
      </w:r>
      <w:r w:rsidR="009E2934">
        <w:rPr>
          <w:rFonts w:ascii="Times New Roman" w:hAnsi="Times New Roman" w:cs="Times New Roman"/>
          <w:bCs/>
          <w:sz w:val="26"/>
          <w:szCs w:val="26"/>
          <w:lang w:val="en-GB"/>
        </w:rPr>
        <w:t>3</w:t>
      </w:r>
      <w:r>
        <w:rPr>
          <w:rFonts w:ascii="Times New Roman" w:hAnsi="Times New Roman" w:cs="Times New Roman"/>
          <w:bCs/>
          <w:sz w:val="26"/>
          <w:szCs w:val="26"/>
          <w:lang w:val="en-GB"/>
        </w:rPr>
        <w:t>S</w:t>
      </w:r>
    </w:p>
    <w:p w14:paraId="70C90968" w14:textId="074AE186" w:rsidR="00EA5DB1" w:rsidRDefault="00EA5DB1" w:rsidP="00487ECE">
      <w:pPr>
        <w:spacing w:after="0" w:line="360" w:lineRule="auto"/>
        <w:rPr>
          <w:rFonts w:ascii="Times New Roman" w:hAnsi="Times New Roman" w:cs="Times New Roman"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Cs/>
          <w:sz w:val="26"/>
          <w:szCs w:val="26"/>
          <w:lang w:val="en-GB"/>
        </w:rPr>
        <w:t>Figure 4S</w:t>
      </w:r>
    </w:p>
    <w:p w14:paraId="364C02B2" w14:textId="77777777" w:rsidR="00487ECE" w:rsidRDefault="00487ECE" w:rsidP="00487ECE">
      <w:pPr>
        <w:spacing w:after="0" w:line="360" w:lineRule="auto"/>
        <w:rPr>
          <w:rFonts w:ascii="Times New Roman" w:hAnsi="Times New Roman" w:cs="Times New Roman"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Cs/>
          <w:sz w:val="26"/>
          <w:szCs w:val="26"/>
          <w:lang w:val="en-GB"/>
        </w:rPr>
        <w:t xml:space="preserve">Appendix </w:t>
      </w:r>
    </w:p>
    <w:p w14:paraId="1D10362A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11FAB863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5A805A3F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09130A24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3A78C618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46545757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2CA78F88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333A0F9A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55754D74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10293210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177237E7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13D75337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46A02498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08A8BD3B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4C702406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0522DEBD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25C7A2FF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76C4DC29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793F14B1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0409B7A0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03D62934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49F76C95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340D6EEA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0264D83C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71C82560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264EBAD5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35623773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0BAB1183" w14:textId="77777777" w:rsidR="001151B8" w:rsidRPr="00EA5DB1" w:rsidRDefault="001151B8" w:rsidP="001151B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9E293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1S. </w:t>
      </w:r>
      <w:r w:rsidRPr="00EA5DB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tudy flowchart</w:t>
      </w:r>
    </w:p>
    <w:p w14:paraId="17DC17F5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13F607DA" w14:textId="5191DD74" w:rsidR="001151B8" w:rsidRDefault="001151B8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  <w:sectPr w:rsidR="001151B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F57200">
        <w:rPr>
          <w:rFonts w:ascii="Times New Roman" w:hAnsi="Times New Roman" w:cs="Times New Roman"/>
          <w:bCs/>
          <w:noProof/>
          <w:sz w:val="26"/>
          <w:szCs w:val="26"/>
          <w:lang w:val="en-US"/>
        </w:rPr>
        <w:drawing>
          <wp:inline distT="0" distB="0" distL="0" distR="0" wp14:anchorId="63E98B6C" wp14:editId="6B6894C8">
            <wp:extent cx="6430357" cy="4896000"/>
            <wp:effectExtent l="0" t="0" r="8890" b="0"/>
            <wp:docPr id="1908849432" name="Immagine 1" descr="Immagine che contiene testo, ricevu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849432" name="Immagine 1" descr="Immagine che contiene testo, ricevuta, Carattere, diagramma&#10;&#10;Descrizione generata automaticamente"/>
                    <pic:cNvPicPr/>
                  </pic:nvPicPr>
                  <pic:blipFill rotWithShape="1">
                    <a:blip r:embed="rId4"/>
                    <a:srcRect l="16006" t="7738" r="19267" b="4643"/>
                    <a:stretch/>
                  </pic:blipFill>
                  <pic:spPr bwMode="auto">
                    <a:xfrm>
                      <a:off x="0" y="0"/>
                      <a:ext cx="6430357" cy="48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0E098" w14:textId="77777777" w:rsidR="00F57200" w:rsidRDefault="00F57200" w:rsidP="00487ECE">
      <w:pPr>
        <w:spacing w:after="0"/>
        <w:rPr>
          <w:rFonts w:ascii="Times New Roman" w:hAnsi="Times New Roman" w:cs="Times New Roman"/>
          <w:bCs/>
          <w:sz w:val="26"/>
          <w:szCs w:val="26"/>
          <w:lang w:val="en-GB"/>
        </w:rPr>
      </w:pPr>
    </w:p>
    <w:p w14:paraId="41FFD9B9" w14:textId="77777777" w:rsidR="00487ECE" w:rsidRDefault="00487ECE" w:rsidP="00487EC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 1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 Trend of polypharmacy in older patients with diabetes, overall and stratified by age and gender.</w:t>
      </w:r>
    </w:p>
    <w:p w14:paraId="0F5056F7" w14:textId="77777777" w:rsidR="00487ECE" w:rsidRPr="00487ECE" w:rsidRDefault="00487ECE" w:rsidP="00487ECE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Style w:val="Grigliatabella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838"/>
        <w:gridCol w:w="1540"/>
        <w:gridCol w:w="33"/>
        <w:gridCol w:w="13"/>
        <w:gridCol w:w="1490"/>
        <w:gridCol w:w="67"/>
        <w:gridCol w:w="29"/>
        <w:gridCol w:w="1441"/>
        <w:gridCol w:w="105"/>
        <w:gridCol w:w="43"/>
        <w:gridCol w:w="1531"/>
        <w:gridCol w:w="59"/>
        <w:gridCol w:w="1522"/>
        <w:gridCol w:w="66"/>
      </w:tblGrid>
      <w:tr w:rsidR="00487ECE" w14:paraId="55F5359A" w14:textId="77777777" w:rsidTr="00487ECE">
        <w:trPr>
          <w:jc w:val="center"/>
        </w:trPr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50385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2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04CB39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Year</w:t>
            </w:r>
          </w:p>
        </w:tc>
      </w:tr>
      <w:tr w:rsidR="00487ECE" w14:paraId="63416CC6" w14:textId="77777777" w:rsidTr="00487ECE">
        <w:trPr>
          <w:jc w:val="center"/>
        </w:trPr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6445D" w14:textId="77777777" w:rsidR="00487ECE" w:rsidRDefault="00487EC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498172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0</w:t>
            </w:r>
          </w:p>
          <w:p w14:paraId="7EF7CE33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E67ED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1</w:t>
            </w:r>
          </w:p>
          <w:p w14:paraId="54D5AA11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A2625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2</w:t>
            </w:r>
          </w:p>
          <w:p w14:paraId="68C6165B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494C0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3</w:t>
            </w:r>
          </w:p>
          <w:p w14:paraId="51DB4E9C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38DBD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4</w:t>
            </w:r>
          </w:p>
          <w:p w14:paraId="3741680C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</w:tr>
      <w:tr w:rsidR="00487ECE" w14:paraId="6041C664" w14:textId="77777777" w:rsidTr="00487ECE">
        <w:trPr>
          <w:jc w:val="center"/>
        </w:trPr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6CEA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ll subjects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2DDF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565 / 243,160</w:t>
            </w:r>
          </w:p>
          <w:p w14:paraId="5DEB46B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.8%)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5CF5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788 / 253,197</w:t>
            </w:r>
          </w:p>
          <w:p w14:paraId="47EF76F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5%)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B4F84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,837 / 262,848</w:t>
            </w:r>
          </w:p>
          <w:p w14:paraId="61A61F0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5%)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020C5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907 / 271,428</w:t>
            </w:r>
          </w:p>
          <w:p w14:paraId="12A03E8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C4BA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937 / 277,605</w:t>
            </w:r>
          </w:p>
          <w:p w14:paraId="293E90B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5%)</w:t>
            </w:r>
          </w:p>
        </w:tc>
      </w:tr>
      <w:tr w:rsidR="00487ECE" w14:paraId="4524D543" w14:textId="77777777" w:rsidTr="00487ECE">
        <w:trPr>
          <w:jc w:val="center"/>
        </w:trPr>
        <w:tc>
          <w:tcPr>
            <w:tcW w:w="441" w:type="pct"/>
            <w:vMerge w:val="restart"/>
            <w:vAlign w:val="center"/>
            <w:hideMark/>
          </w:tcPr>
          <w:p w14:paraId="5664E057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430" w:type="pct"/>
            <w:vAlign w:val="center"/>
            <w:hideMark/>
          </w:tcPr>
          <w:p w14:paraId="76FF46A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3A46D88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086 / 120,915</w:t>
            </w:r>
          </w:p>
          <w:p w14:paraId="4AED74C1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.3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12A4F56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431 / 124,862</w:t>
            </w:r>
          </w:p>
          <w:p w14:paraId="5D67D38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0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732AAAB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909 / 128,316</w:t>
            </w:r>
          </w:p>
          <w:p w14:paraId="46E45C6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7%)</w:t>
            </w:r>
          </w:p>
        </w:tc>
        <w:tc>
          <w:tcPr>
            <w:tcW w:w="826" w:type="pct"/>
            <w:gridSpan w:val="2"/>
            <w:vAlign w:val="center"/>
            <w:hideMark/>
          </w:tcPr>
          <w:p w14:paraId="41B9326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786 / 131,183</w:t>
            </w:r>
          </w:p>
          <w:p w14:paraId="78D0987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1%)</w:t>
            </w:r>
          </w:p>
        </w:tc>
        <w:tc>
          <w:tcPr>
            <w:tcW w:w="825" w:type="pct"/>
            <w:gridSpan w:val="2"/>
            <w:vAlign w:val="center"/>
            <w:hideMark/>
          </w:tcPr>
          <w:p w14:paraId="7575629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875 / 132,956</w:t>
            </w:r>
          </w:p>
          <w:p w14:paraId="335453E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0%)</w:t>
            </w:r>
          </w:p>
        </w:tc>
      </w:tr>
      <w:tr w:rsidR="00487ECE" w14:paraId="0319404E" w14:textId="77777777" w:rsidTr="00487ECE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1163239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3B91881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ale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591F2DA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479 / 122,245</w:t>
            </w:r>
          </w:p>
          <w:p w14:paraId="1C27423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.3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292372E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357 / 128,335</w:t>
            </w:r>
          </w:p>
          <w:p w14:paraId="4FFBA94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1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049942A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928 / 134,532</w:t>
            </w:r>
          </w:p>
          <w:p w14:paraId="069F26A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3%)</w:t>
            </w:r>
          </w:p>
        </w:tc>
        <w:tc>
          <w:tcPr>
            <w:tcW w:w="826" w:type="pct"/>
            <w:gridSpan w:val="2"/>
            <w:vAlign w:val="center"/>
            <w:hideMark/>
          </w:tcPr>
          <w:p w14:paraId="2299FB81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121 / 140,245</w:t>
            </w:r>
          </w:p>
          <w:p w14:paraId="085257D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5%)</w:t>
            </w:r>
          </w:p>
        </w:tc>
        <w:tc>
          <w:tcPr>
            <w:tcW w:w="825" w:type="pct"/>
            <w:gridSpan w:val="2"/>
            <w:vAlign w:val="center"/>
            <w:hideMark/>
          </w:tcPr>
          <w:p w14:paraId="5A015E2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056 / 144,649</w:t>
            </w:r>
          </w:p>
          <w:p w14:paraId="0185BFB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9%)</w:t>
            </w:r>
          </w:p>
        </w:tc>
      </w:tr>
      <w:tr w:rsidR="00487ECE" w14:paraId="01839895" w14:textId="77777777" w:rsidTr="00487ECE">
        <w:trPr>
          <w:jc w:val="center"/>
        </w:trPr>
        <w:tc>
          <w:tcPr>
            <w:tcW w:w="441" w:type="pct"/>
            <w:vMerge w:val="restart"/>
            <w:vAlign w:val="center"/>
            <w:hideMark/>
          </w:tcPr>
          <w:p w14:paraId="7AC49BDE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ge class</w:t>
            </w:r>
          </w:p>
          <w:p w14:paraId="639C8D71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430" w:type="pct"/>
            <w:vAlign w:val="center"/>
            <w:hideMark/>
          </w:tcPr>
          <w:p w14:paraId="07EB07E3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65-70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5E9A4F2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51 / 70,212</w:t>
            </w:r>
          </w:p>
          <w:p w14:paraId="60DB742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.9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5E03754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361 / 71,532</w:t>
            </w:r>
          </w:p>
          <w:p w14:paraId="45B6E35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3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143D0D9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927 / 73,512</w:t>
            </w:r>
          </w:p>
          <w:p w14:paraId="053F83D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8%)</w:t>
            </w:r>
          </w:p>
        </w:tc>
        <w:tc>
          <w:tcPr>
            <w:tcW w:w="826" w:type="pct"/>
            <w:gridSpan w:val="2"/>
            <w:vAlign w:val="center"/>
            <w:hideMark/>
          </w:tcPr>
          <w:p w14:paraId="70B2BAF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375 / 75,622</w:t>
            </w:r>
          </w:p>
          <w:p w14:paraId="13BB24A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%)</w:t>
            </w:r>
          </w:p>
        </w:tc>
        <w:tc>
          <w:tcPr>
            <w:tcW w:w="825" w:type="pct"/>
            <w:gridSpan w:val="2"/>
            <w:vAlign w:val="center"/>
            <w:hideMark/>
          </w:tcPr>
          <w:p w14:paraId="0D79871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131 / 76,884</w:t>
            </w:r>
          </w:p>
          <w:p w14:paraId="0A412DB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6%)</w:t>
            </w:r>
          </w:p>
        </w:tc>
      </w:tr>
      <w:tr w:rsidR="00487ECE" w14:paraId="54A824A2" w14:textId="77777777" w:rsidTr="00487ECE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0812A1A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6638F419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71-75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31F9417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465 / 66,367</w:t>
            </w:r>
          </w:p>
          <w:p w14:paraId="4250E39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8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3439147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128 / 69,012</w:t>
            </w:r>
          </w:p>
          <w:p w14:paraId="0CD3F56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2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3A7B0D4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20 / 71,681</w:t>
            </w:r>
          </w:p>
          <w:p w14:paraId="1DB9E70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1%)</w:t>
            </w:r>
          </w:p>
        </w:tc>
        <w:tc>
          <w:tcPr>
            <w:tcW w:w="826" w:type="pct"/>
            <w:gridSpan w:val="2"/>
            <w:vAlign w:val="center"/>
            <w:hideMark/>
          </w:tcPr>
          <w:p w14:paraId="7FE0461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272 / 72,685</w:t>
            </w:r>
          </w:p>
          <w:p w14:paraId="59EDBEB0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1%)</w:t>
            </w:r>
          </w:p>
        </w:tc>
        <w:tc>
          <w:tcPr>
            <w:tcW w:w="825" w:type="pct"/>
            <w:gridSpan w:val="2"/>
            <w:vAlign w:val="center"/>
            <w:hideMark/>
          </w:tcPr>
          <w:p w14:paraId="10B95A2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673 / 71,369</w:t>
            </w:r>
          </w:p>
          <w:p w14:paraId="31C45971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6%)</w:t>
            </w:r>
          </w:p>
        </w:tc>
      </w:tr>
      <w:tr w:rsidR="00487ECE" w14:paraId="1BB3AEA5" w14:textId="77777777" w:rsidTr="00487ECE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19239DC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71C2930C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76-80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5090234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651 / 54,773</w:t>
            </w:r>
          </w:p>
          <w:p w14:paraId="44A7290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8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5BDE96A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403 / 57,066</w:t>
            </w:r>
          </w:p>
          <w:p w14:paraId="0546C16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5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0676C831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400 / 58,919</w:t>
            </w:r>
          </w:p>
          <w:p w14:paraId="15EABA9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7%)</w:t>
            </w:r>
          </w:p>
        </w:tc>
        <w:tc>
          <w:tcPr>
            <w:tcW w:w="826" w:type="pct"/>
            <w:gridSpan w:val="2"/>
            <w:vAlign w:val="center"/>
            <w:hideMark/>
          </w:tcPr>
          <w:p w14:paraId="69062FC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033 / 61,255</w:t>
            </w:r>
          </w:p>
          <w:p w14:paraId="2D6443E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0%)</w:t>
            </w:r>
          </w:p>
        </w:tc>
        <w:tc>
          <w:tcPr>
            <w:tcW w:w="825" w:type="pct"/>
            <w:gridSpan w:val="2"/>
            <w:vAlign w:val="center"/>
            <w:hideMark/>
          </w:tcPr>
          <w:p w14:paraId="7A8DE7D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288 / 64,466</w:t>
            </w:r>
          </w:p>
          <w:p w14:paraId="3104AED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5%)</w:t>
            </w:r>
          </w:p>
        </w:tc>
      </w:tr>
      <w:tr w:rsidR="00487ECE" w14:paraId="17F40FF8" w14:textId="77777777" w:rsidTr="00487ECE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73FA92F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404A6796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81-90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0174B47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498 / 51,808</w:t>
            </w:r>
          </w:p>
          <w:p w14:paraId="753C244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.3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1F498D7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896 / 55,587</w:t>
            </w:r>
          </w:p>
          <w:p w14:paraId="63C4FE6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6%)</w:t>
            </w:r>
          </w:p>
        </w:tc>
        <w:tc>
          <w:tcPr>
            <w:tcW w:w="826" w:type="pct"/>
            <w:gridSpan w:val="3"/>
            <w:vAlign w:val="center"/>
            <w:hideMark/>
          </w:tcPr>
          <w:p w14:paraId="176065A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390 / 58,736</w:t>
            </w:r>
          </w:p>
          <w:p w14:paraId="6829506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1%)</w:t>
            </w:r>
          </w:p>
        </w:tc>
        <w:tc>
          <w:tcPr>
            <w:tcW w:w="826" w:type="pct"/>
            <w:gridSpan w:val="2"/>
            <w:vAlign w:val="center"/>
            <w:hideMark/>
          </w:tcPr>
          <w:p w14:paraId="13FF3061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227 / 61,866</w:t>
            </w:r>
          </w:p>
          <w:p w14:paraId="3FEFB75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4%)</w:t>
            </w:r>
          </w:p>
        </w:tc>
        <w:tc>
          <w:tcPr>
            <w:tcW w:w="825" w:type="pct"/>
            <w:gridSpan w:val="2"/>
            <w:vAlign w:val="center"/>
            <w:hideMark/>
          </w:tcPr>
          <w:p w14:paraId="6A59E7C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839 / 64,886</w:t>
            </w:r>
          </w:p>
          <w:p w14:paraId="161E000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3%)</w:t>
            </w:r>
          </w:p>
        </w:tc>
      </w:tr>
      <w:tr w:rsidR="00487ECE" w14:paraId="41DCE189" w14:textId="77777777" w:rsidTr="00487ECE">
        <w:trPr>
          <w:gridAfter w:val="1"/>
          <w:wAfter w:w="35" w:type="pct"/>
          <w:jc w:val="center"/>
        </w:trPr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56780" w14:textId="77777777" w:rsidR="00487ECE" w:rsidRDefault="00487E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05B24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5</w:t>
            </w:r>
          </w:p>
          <w:p w14:paraId="7B252C0C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7BC7F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6</w:t>
            </w:r>
          </w:p>
          <w:p w14:paraId="15A742CF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ABD8A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7</w:t>
            </w:r>
          </w:p>
          <w:p w14:paraId="330635C5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989DB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8</w:t>
            </w:r>
          </w:p>
          <w:p w14:paraId="703A4E61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DC572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9</w:t>
            </w:r>
          </w:p>
          <w:p w14:paraId="61EC5099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</w:tr>
      <w:tr w:rsidR="00487ECE" w14:paraId="2BACE994" w14:textId="77777777" w:rsidTr="00487ECE">
        <w:trPr>
          <w:gridAfter w:val="1"/>
          <w:wAfter w:w="35" w:type="pct"/>
          <w:jc w:val="center"/>
        </w:trPr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52A7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ll subjects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A43E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641 / 280,742</w:t>
            </w:r>
          </w:p>
          <w:p w14:paraId="030C1C1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1%)</w:t>
            </w:r>
          </w:p>
        </w:tc>
        <w:tc>
          <w:tcPr>
            <w:tcW w:w="8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9E34B0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,768 / 284,350 </w:t>
            </w:r>
          </w:p>
          <w:p w14:paraId="0A57FC5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%)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93DA4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,611 /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4,176</w:t>
            </w:r>
          </w:p>
          <w:p w14:paraId="023EA83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9%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C751EB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,885 /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8,776</w:t>
            </w:r>
          </w:p>
          <w:p w14:paraId="519E705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5%)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8FE38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,710 /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4,120</w:t>
            </w:r>
          </w:p>
          <w:p w14:paraId="794D75C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2%)</w:t>
            </w:r>
          </w:p>
        </w:tc>
      </w:tr>
      <w:tr w:rsidR="00487ECE" w14:paraId="66BE753C" w14:textId="77777777" w:rsidTr="00487ECE">
        <w:trPr>
          <w:gridAfter w:val="1"/>
          <w:wAfter w:w="35" w:type="pct"/>
          <w:jc w:val="center"/>
        </w:trPr>
        <w:tc>
          <w:tcPr>
            <w:tcW w:w="441" w:type="pct"/>
            <w:vMerge w:val="restart"/>
            <w:vAlign w:val="center"/>
            <w:hideMark/>
          </w:tcPr>
          <w:p w14:paraId="23899DC5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430" w:type="pct"/>
            <w:vAlign w:val="center"/>
            <w:hideMark/>
          </w:tcPr>
          <w:p w14:paraId="7176619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658A9B3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,303 / 133,234 </w:t>
            </w:r>
          </w:p>
          <w:p w14:paraId="1171AA8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.7%)</w:t>
            </w:r>
          </w:p>
        </w:tc>
        <w:tc>
          <w:tcPr>
            <w:tcW w:w="818" w:type="pct"/>
            <w:gridSpan w:val="3"/>
            <w:vAlign w:val="center"/>
            <w:hideMark/>
          </w:tcPr>
          <w:p w14:paraId="50A8E30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,761 / 133,721 </w:t>
            </w:r>
          </w:p>
          <w:p w14:paraId="7A1B3EE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0%)</w:t>
            </w:r>
          </w:p>
        </w:tc>
        <w:tc>
          <w:tcPr>
            <w:tcW w:w="819" w:type="pct"/>
            <w:gridSpan w:val="3"/>
            <w:hideMark/>
          </w:tcPr>
          <w:p w14:paraId="0249850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980 / 132,160</w:t>
            </w:r>
          </w:p>
          <w:p w14:paraId="598043B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6%)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28B2A0D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327 / 134,580</w:t>
            </w:r>
          </w:p>
          <w:p w14:paraId="67D1556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9%)</w:t>
            </w:r>
          </w:p>
        </w:tc>
        <w:tc>
          <w:tcPr>
            <w:tcW w:w="821" w:type="pct"/>
            <w:gridSpan w:val="2"/>
            <w:hideMark/>
          </w:tcPr>
          <w:p w14:paraId="64C5856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488 / 133,254</w:t>
            </w:r>
          </w:p>
          <w:p w14:paraId="089C142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1%)</w:t>
            </w:r>
          </w:p>
        </w:tc>
      </w:tr>
      <w:tr w:rsidR="00487ECE" w14:paraId="076F79E5" w14:textId="77777777" w:rsidTr="00487ECE">
        <w:trPr>
          <w:gridAfter w:val="1"/>
          <w:wAfter w:w="35" w:type="pct"/>
          <w:jc w:val="center"/>
        </w:trPr>
        <w:tc>
          <w:tcPr>
            <w:tcW w:w="0" w:type="auto"/>
            <w:vMerge/>
            <w:vAlign w:val="center"/>
            <w:hideMark/>
          </w:tcPr>
          <w:p w14:paraId="33A460CE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442288C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ale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7BE691E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,338 / 147,508 </w:t>
            </w:r>
          </w:p>
          <w:p w14:paraId="577974E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.5%)</w:t>
            </w:r>
          </w:p>
        </w:tc>
        <w:tc>
          <w:tcPr>
            <w:tcW w:w="818" w:type="pct"/>
            <w:gridSpan w:val="3"/>
            <w:vAlign w:val="center"/>
            <w:hideMark/>
          </w:tcPr>
          <w:p w14:paraId="6985F411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,007 / 150,629 </w:t>
            </w:r>
          </w:p>
          <w:p w14:paraId="52F1149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6%)</w:t>
            </w:r>
          </w:p>
        </w:tc>
        <w:tc>
          <w:tcPr>
            <w:tcW w:w="819" w:type="pct"/>
            <w:gridSpan w:val="3"/>
            <w:hideMark/>
          </w:tcPr>
          <w:p w14:paraId="05AF5AE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631 / 152,016</w:t>
            </w:r>
          </w:p>
          <w:p w14:paraId="333EB09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2%)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0709BA4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383 / 159,574</w:t>
            </w:r>
          </w:p>
          <w:p w14:paraId="1B3BB6F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4%)</w:t>
            </w:r>
          </w:p>
        </w:tc>
        <w:tc>
          <w:tcPr>
            <w:tcW w:w="821" w:type="pct"/>
            <w:gridSpan w:val="2"/>
            <w:hideMark/>
          </w:tcPr>
          <w:p w14:paraId="5CE8048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397 / 155,522</w:t>
            </w:r>
          </w:p>
          <w:p w14:paraId="4C02186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8%)</w:t>
            </w:r>
          </w:p>
        </w:tc>
      </w:tr>
      <w:tr w:rsidR="00487ECE" w14:paraId="2BFF5724" w14:textId="77777777" w:rsidTr="00487ECE">
        <w:trPr>
          <w:gridAfter w:val="1"/>
          <w:wAfter w:w="35" w:type="pct"/>
          <w:jc w:val="center"/>
        </w:trPr>
        <w:tc>
          <w:tcPr>
            <w:tcW w:w="44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4026F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ge class (years)</w:t>
            </w:r>
          </w:p>
        </w:tc>
        <w:tc>
          <w:tcPr>
            <w:tcW w:w="430" w:type="pct"/>
            <w:vAlign w:val="center"/>
            <w:hideMark/>
          </w:tcPr>
          <w:p w14:paraId="60FE37A9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65-70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13AA385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314 / 77,744</w:t>
            </w:r>
          </w:p>
          <w:p w14:paraId="04405BA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.4%)</w:t>
            </w:r>
          </w:p>
        </w:tc>
        <w:tc>
          <w:tcPr>
            <w:tcW w:w="818" w:type="pct"/>
            <w:gridSpan w:val="3"/>
            <w:vAlign w:val="center"/>
            <w:hideMark/>
          </w:tcPr>
          <w:p w14:paraId="34095E7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544 / 79,231</w:t>
            </w:r>
          </w:p>
          <w:p w14:paraId="667A405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5%)</w:t>
            </w:r>
          </w:p>
        </w:tc>
        <w:tc>
          <w:tcPr>
            <w:tcW w:w="819" w:type="pct"/>
            <w:gridSpan w:val="3"/>
            <w:hideMark/>
          </w:tcPr>
          <w:p w14:paraId="7B042C0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948 / 76,313</w:t>
            </w:r>
          </w:p>
          <w:p w14:paraId="6A19756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6DBB176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02 / 73,242</w:t>
            </w:r>
          </w:p>
          <w:p w14:paraId="3D7D18A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5%)</w:t>
            </w:r>
          </w:p>
        </w:tc>
        <w:tc>
          <w:tcPr>
            <w:tcW w:w="821" w:type="pct"/>
            <w:gridSpan w:val="2"/>
            <w:hideMark/>
          </w:tcPr>
          <w:p w14:paraId="03281A9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496 / 74,906</w:t>
            </w:r>
          </w:p>
          <w:p w14:paraId="3490A46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7%)</w:t>
            </w:r>
          </w:p>
        </w:tc>
      </w:tr>
      <w:tr w:rsidR="00487ECE" w14:paraId="6FA084C8" w14:textId="77777777" w:rsidTr="00487ECE">
        <w:trPr>
          <w:gridAfter w:val="1"/>
          <w:wAfter w:w="35" w:type="pct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EBD24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196B0FB5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71-75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3B464F5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,597 / 69,174 </w:t>
            </w:r>
          </w:p>
          <w:p w14:paraId="135FC75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4%)</w:t>
            </w:r>
          </w:p>
        </w:tc>
        <w:tc>
          <w:tcPr>
            <w:tcW w:w="818" w:type="pct"/>
            <w:gridSpan w:val="3"/>
            <w:vAlign w:val="center"/>
            <w:hideMark/>
          </w:tcPr>
          <w:p w14:paraId="5C6EB6D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365 / 66,007 </w:t>
            </w:r>
          </w:p>
          <w:p w14:paraId="1E69EB7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7%)</w:t>
            </w:r>
          </w:p>
        </w:tc>
        <w:tc>
          <w:tcPr>
            <w:tcW w:w="819" w:type="pct"/>
            <w:gridSpan w:val="3"/>
            <w:hideMark/>
          </w:tcPr>
          <w:p w14:paraId="607C04E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097 / 67,011</w:t>
            </w:r>
          </w:p>
          <w:p w14:paraId="10D4303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1%)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374A66D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063 / 72,164</w:t>
            </w:r>
          </w:p>
          <w:p w14:paraId="3C588DD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2%)</w:t>
            </w:r>
          </w:p>
        </w:tc>
        <w:tc>
          <w:tcPr>
            <w:tcW w:w="821" w:type="pct"/>
            <w:gridSpan w:val="2"/>
            <w:hideMark/>
          </w:tcPr>
          <w:p w14:paraId="2C473AD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216 / 69,056</w:t>
            </w:r>
          </w:p>
          <w:p w14:paraId="43AA197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9%)</w:t>
            </w:r>
          </w:p>
        </w:tc>
      </w:tr>
      <w:tr w:rsidR="00487ECE" w14:paraId="4FE23DED" w14:textId="77777777" w:rsidTr="00487ECE">
        <w:trPr>
          <w:gridAfter w:val="1"/>
          <w:wAfter w:w="35" w:type="pct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2EB95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7CE4A7CA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76-80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6B05E98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,441 / 66,592 </w:t>
            </w:r>
          </w:p>
          <w:p w14:paraId="5CDD486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7%)</w:t>
            </w:r>
          </w:p>
        </w:tc>
        <w:tc>
          <w:tcPr>
            <w:tcW w:w="818" w:type="pct"/>
            <w:gridSpan w:val="3"/>
            <w:vAlign w:val="center"/>
            <w:hideMark/>
          </w:tcPr>
          <w:p w14:paraId="302F2ED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,865 / 68,859 </w:t>
            </w:r>
          </w:p>
          <w:p w14:paraId="1D25F53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819" w:type="pct"/>
            <w:gridSpan w:val="3"/>
            <w:hideMark/>
          </w:tcPr>
          <w:p w14:paraId="543DB891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693 / 69,505</w:t>
            </w:r>
          </w:p>
          <w:p w14:paraId="5EDE6E3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4%)</w:t>
            </w:r>
          </w:p>
        </w:tc>
        <w:tc>
          <w:tcPr>
            <w:tcW w:w="818" w:type="pct"/>
            <w:gridSpan w:val="2"/>
            <w:vAlign w:val="center"/>
            <w:hideMark/>
          </w:tcPr>
          <w:p w14:paraId="1637F2A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021 / 69,570</w:t>
            </w:r>
          </w:p>
          <w:p w14:paraId="7B64B7F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4%)</w:t>
            </w:r>
          </w:p>
        </w:tc>
        <w:tc>
          <w:tcPr>
            <w:tcW w:w="821" w:type="pct"/>
            <w:gridSpan w:val="2"/>
            <w:hideMark/>
          </w:tcPr>
          <w:p w14:paraId="61F3AED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281 / 70,332</w:t>
            </w:r>
          </w:p>
          <w:p w14:paraId="5C875C06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6%)</w:t>
            </w:r>
          </w:p>
        </w:tc>
      </w:tr>
      <w:tr w:rsidR="00487ECE" w14:paraId="23D69866" w14:textId="77777777" w:rsidTr="00487ECE">
        <w:trPr>
          <w:gridAfter w:val="1"/>
          <w:wAfter w:w="35" w:type="pct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E8E95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0A9AA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81-90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9E02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,289 / 67,232 </w:t>
            </w:r>
          </w:p>
          <w:p w14:paraId="02F9530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.8%)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3B82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,994 / 70,253 </w:t>
            </w:r>
          </w:p>
          <w:p w14:paraId="6DEC338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9%)</w:t>
            </w:r>
          </w:p>
        </w:tc>
        <w:tc>
          <w:tcPr>
            <w:tcW w:w="8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22CA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873 / 71,347</w:t>
            </w:r>
          </w:p>
          <w:p w14:paraId="31F784F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4%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5CFF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424 / 79,140</w:t>
            </w:r>
          </w:p>
          <w:p w14:paraId="7CF788A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2%)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422D6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892 / 74,482</w:t>
            </w:r>
          </w:p>
          <w:p w14:paraId="68D3E3C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7%)</w:t>
            </w:r>
          </w:p>
        </w:tc>
      </w:tr>
      <w:tr w:rsidR="00487ECE" w14:paraId="102E824A" w14:textId="77777777" w:rsidTr="00487ECE">
        <w:trPr>
          <w:gridAfter w:val="1"/>
          <w:wAfter w:w="35" w:type="pct"/>
          <w:jc w:val="center"/>
        </w:trPr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136A0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99376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20</w:t>
            </w:r>
          </w:p>
          <w:p w14:paraId="0B5AC899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E47EF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21</w:t>
            </w:r>
          </w:p>
          <w:p w14:paraId="68AA780F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CC84A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22</w:t>
            </w:r>
          </w:p>
          <w:p w14:paraId="412CADDA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/D, %)</w:t>
            </w:r>
          </w:p>
        </w:tc>
        <w:tc>
          <w:tcPr>
            <w:tcW w:w="8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65E7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3902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ECE" w14:paraId="687B46EC" w14:textId="77777777" w:rsidTr="00487ECE">
        <w:trPr>
          <w:gridAfter w:val="1"/>
          <w:wAfter w:w="35" w:type="pct"/>
          <w:jc w:val="center"/>
        </w:trPr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48FB11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ll subjects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D49F22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,217 /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9,628</w:t>
            </w:r>
          </w:p>
          <w:p w14:paraId="54E99AA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8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DF5842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,256 /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8,485</w:t>
            </w:r>
          </w:p>
          <w:p w14:paraId="3349A70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%)</w:t>
            </w:r>
          </w:p>
        </w:tc>
        <w:tc>
          <w:tcPr>
            <w:tcW w:w="8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9A9E14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,991 /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4,238</w:t>
            </w:r>
          </w:p>
          <w:p w14:paraId="65AF1E8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  <w:tc>
          <w:tcPr>
            <w:tcW w:w="873" w:type="pct"/>
            <w:gridSpan w:val="3"/>
            <w:vAlign w:val="center"/>
          </w:tcPr>
          <w:p w14:paraId="0A3258B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2"/>
          </w:tcPr>
          <w:p w14:paraId="488319A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ECE" w14:paraId="7445B61E" w14:textId="77777777" w:rsidTr="00487ECE">
        <w:trPr>
          <w:gridAfter w:val="1"/>
          <w:wAfter w:w="35" w:type="pct"/>
          <w:jc w:val="center"/>
        </w:trPr>
        <w:tc>
          <w:tcPr>
            <w:tcW w:w="441" w:type="pct"/>
            <w:vMerge w:val="restart"/>
            <w:vAlign w:val="center"/>
            <w:hideMark/>
          </w:tcPr>
          <w:p w14:paraId="5C5CBB3A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430" w:type="pct"/>
            <w:vAlign w:val="center"/>
            <w:hideMark/>
          </w:tcPr>
          <w:p w14:paraId="6C8784B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00" w:type="pct"/>
            <w:vAlign w:val="center"/>
            <w:hideMark/>
          </w:tcPr>
          <w:p w14:paraId="25FA9EB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48 / 131,895</w:t>
            </w:r>
          </w:p>
          <w:p w14:paraId="1AA6DA1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4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0E08C25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984 / 135,093</w:t>
            </w:r>
          </w:p>
          <w:p w14:paraId="0114BA0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9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1332903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968 / 140,736</w:t>
            </w:r>
          </w:p>
          <w:p w14:paraId="15D4563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4%)</w:t>
            </w:r>
          </w:p>
        </w:tc>
        <w:tc>
          <w:tcPr>
            <w:tcW w:w="873" w:type="pct"/>
            <w:gridSpan w:val="3"/>
            <w:vAlign w:val="center"/>
          </w:tcPr>
          <w:p w14:paraId="0DFD64F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2"/>
          </w:tcPr>
          <w:p w14:paraId="4D1686F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ECE" w14:paraId="30937716" w14:textId="77777777" w:rsidTr="00487ECE">
        <w:trPr>
          <w:gridAfter w:val="1"/>
          <w:wAfter w:w="35" w:type="pct"/>
          <w:jc w:val="center"/>
        </w:trPr>
        <w:tc>
          <w:tcPr>
            <w:tcW w:w="0" w:type="auto"/>
            <w:vMerge/>
            <w:vAlign w:val="center"/>
            <w:hideMark/>
          </w:tcPr>
          <w:p w14:paraId="31689E73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15937DD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ale</w:t>
            </w:r>
          </w:p>
        </w:tc>
        <w:tc>
          <w:tcPr>
            <w:tcW w:w="800" w:type="pct"/>
            <w:vAlign w:val="center"/>
            <w:hideMark/>
          </w:tcPr>
          <w:p w14:paraId="56506A31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169 / 157,733</w:t>
            </w:r>
          </w:p>
          <w:p w14:paraId="6606AAA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2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28CD7BC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272 / 163,392</w:t>
            </w:r>
          </w:p>
          <w:p w14:paraId="6E1209C2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4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450D457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023 / 173,502</w:t>
            </w:r>
          </w:p>
          <w:p w14:paraId="292EFF50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1%)</w:t>
            </w:r>
          </w:p>
        </w:tc>
        <w:tc>
          <w:tcPr>
            <w:tcW w:w="873" w:type="pct"/>
            <w:gridSpan w:val="3"/>
            <w:vAlign w:val="center"/>
          </w:tcPr>
          <w:p w14:paraId="0B055710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2"/>
          </w:tcPr>
          <w:p w14:paraId="66E9C0B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ECE" w14:paraId="416501B1" w14:textId="77777777" w:rsidTr="00487ECE">
        <w:trPr>
          <w:gridAfter w:val="1"/>
          <w:wAfter w:w="35" w:type="pct"/>
          <w:jc w:val="center"/>
        </w:trPr>
        <w:tc>
          <w:tcPr>
            <w:tcW w:w="44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C66D4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ge class (years)</w:t>
            </w:r>
          </w:p>
        </w:tc>
        <w:tc>
          <w:tcPr>
            <w:tcW w:w="430" w:type="pct"/>
            <w:vAlign w:val="center"/>
            <w:hideMark/>
          </w:tcPr>
          <w:p w14:paraId="221192B5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65-70</w:t>
            </w:r>
          </w:p>
        </w:tc>
        <w:tc>
          <w:tcPr>
            <w:tcW w:w="800" w:type="pct"/>
            <w:vAlign w:val="center"/>
            <w:hideMark/>
          </w:tcPr>
          <w:p w14:paraId="1735EC5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18 / 70,960</w:t>
            </w:r>
          </w:p>
          <w:p w14:paraId="0AB997F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5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0D085D1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70 / 72,237</w:t>
            </w:r>
          </w:p>
          <w:p w14:paraId="14E8EEB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8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471A996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41 / 75,787</w:t>
            </w:r>
          </w:p>
          <w:p w14:paraId="627BE3B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6%)</w:t>
            </w:r>
          </w:p>
        </w:tc>
        <w:tc>
          <w:tcPr>
            <w:tcW w:w="873" w:type="pct"/>
            <w:gridSpan w:val="3"/>
            <w:vAlign w:val="center"/>
          </w:tcPr>
          <w:p w14:paraId="45DC323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2"/>
          </w:tcPr>
          <w:p w14:paraId="2B7EFAB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ECE" w14:paraId="2A02ED07" w14:textId="77777777" w:rsidTr="00487ECE">
        <w:trPr>
          <w:gridAfter w:val="1"/>
          <w:wAfter w:w="35" w:type="pct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EBA84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79464446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71-75</w:t>
            </w:r>
          </w:p>
        </w:tc>
        <w:tc>
          <w:tcPr>
            <w:tcW w:w="800" w:type="pct"/>
            <w:vAlign w:val="center"/>
            <w:hideMark/>
          </w:tcPr>
          <w:p w14:paraId="17B627F8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333 / 72,340</w:t>
            </w:r>
          </w:p>
          <w:p w14:paraId="4228163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1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16E8C32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995 / 76,959</w:t>
            </w:r>
          </w:p>
          <w:p w14:paraId="7A94599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8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283E7B5B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894 / 78,269</w:t>
            </w:r>
          </w:p>
          <w:p w14:paraId="000F290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1%)</w:t>
            </w:r>
          </w:p>
        </w:tc>
        <w:tc>
          <w:tcPr>
            <w:tcW w:w="873" w:type="pct"/>
            <w:gridSpan w:val="3"/>
            <w:vAlign w:val="center"/>
          </w:tcPr>
          <w:p w14:paraId="60A6AD2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2"/>
          </w:tcPr>
          <w:p w14:paraId="754D1A9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ECE" w14:paraId="5F3AB660" w14:textId="77777777" w:rsidTr="00487ECE">
        <w:trPr>
          <w:gridAfter w:val="1"/>
          <w:wAfter w:w="35" w:type="pct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BDFE9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vAlign w:val="center"/>
            <w:hideMark/>
          </w:tcPr>
          <w:p w14:paraId="72D9DA96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76-80</w:t>
            </w:r>
          </w:p>
        </w:tc>
        <w:tc>
          <w:tcPr>
            <w:tcW w:w="800" w:type="pct"/>
            <w:vAlign w:val="center"/>
            <w:hideMark/>
          </w:tcPr>
          <w:p w14:paraId="2AA3B0BE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639 / 66,283</w:t>
            </w:r>
          </w:p>
          <w:p w14:paraId="64C0336D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0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3C81C49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512 / 64,941</w:t>
            </w:r>
          </w:p>
          <w:p w14:paraId="595FFFE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800" w:type="pct"/>
            <w:gridSpan w:val="3"/>
            <w:vAlign w:val="center"/>
            <w:hideMark/>
          </w:tcPr>
          <w:p w14:paraId="52E9A82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961 / 70,078</w:t>
            </w:r>
          </w:p>
          <w:p w14:paraId="68E4821C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8%)</w:t>
            </w:r>
          </w:p>
        </w:tc>
        <w:tc>
          <w:tcPr>
            <w:tcW w:w="873" w:type="pct"/>
            <w:gridSpan w:val="3"/>
            <w:vAlign w:val="center"/>
          </w:tcPr>
          <w:p w14:paraId="216050E1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2"/>
          </w:tcPr>
          <w:p w14:paraId="070B8003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ECE" w14:paraId="14595F41" w14:textId="77777777" w:rsidTr="00487ECE">
        <w:trPr>
          <w:gridAfter w:val="1"/>
          <w:wAfter w:w="35" w:type="pct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35F0F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2A8A6" w14:textId="77777777" w:rsidR="00487ECE" w:rsidRDefault="00487EC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81-9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CDF37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927 / 80,045</w:t>
            </w:r>
          </w:p>
          <w:p w14:paraId="216C24F0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2%)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1CA80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579 / 84,348</w:t>
            </w:r>
          </w:p>
          <w:p w14:paraId="27527CFF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5%)</w:t>
            </w:r>
          </w:p>
        </w:tc>
        <w:tc>
          <w:tcPr>
            <w:tcW w:w="8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21D14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395 / 90,104</w:t>
            </w:r>
          </w:p>
          <w:p w14:paraId="5A7244F5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0%)</w:t>
            </w:r>
          </w:p>
        </w:tc>
        <w:tc>
          <w:tcPr>
            <w:tcW w:w="873" w:type="pct"/>
            <w:gridSpan w:val="3"/>
            <w:vAlign w:val="center"/>
          </w:tcPr>
          <w:p w14:paraId="6CCC49C9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2"/>
          </w:tcPr>
          <w:p w14:paraId="74379B9A" w14:textId="77777777" w:rsidR="00487ECE" w:rsidRDefault="00487E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ECE" w:rsidRPr="00EA06EA" w14:paraId="1F45D145" w14:textId="77777777" w:rsidTr="00487ECE">
        <w:trPr>
          <w:gridAfter w:val="1"/>
          <w:wAfter w:w="35" w:type="pct"/>
          <w:jc w:val="center"/>
        </w:trPr>
        <w:tc>
          <w:tcPr>
            <w:tcW w:w="1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A80147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: number of older patients with diabetes in polypharmacy; D: number of older patients with diabetes</w:t>
            </w:r>
          </w:p>
        </w:tc>
      </w:tr>
    </w:tbl>
    <w:p w14:paraId="78466FBB" w14:textId="5940439F" w:rsidR="001151B8" w:rsidRDefault="00EA5DB1" w:rsidP="001151B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F5720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3C0E7851" wp14:editId="1BAA924A">
            <wp:simplePos x="0" y="0"/>
            <wp:positionH relativeFrom="column">
              <wp:posOffset>-81915</wp:posOffset>
            </wp:positionH>
            <wp:positionV relativeFrom="paragraph">
              <wp:posOffset>357505</wp:posOffset>
            </wp:positionV>
            <wp:extent cx="6120130" cy="4307840"/>
            <wp:effectExtent l="0" t="0" r="0" b="0"/>
            <wp:wrapTopAndBottom/>
            <wp:docPr id="1390504427" name="Immagine 1" descr="Immagine che contiene linea, Diagramma, diagramm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504427" name="Immagine 1" descr="Immagine che contiene linea, Diagramma, diagramma, test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151B8" w:rsidRPr="00F572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</w:t>
      </w:r>
      <w:r w:rsidR="001151B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="001151B8" w:rsidRPr="00F572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. </w:t>
      </w:r>
      <w:r w:rsidR="001151B8" w:rsidRPr="00F57200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Trend of polypharmacy in older patients with diabetes, overall and stratified by gender.</w:t>
      </w:r>
    </w:p>
    <w:p w14:paraId="0D331821" w14:textId="7C317391" w:rsidR="00EA06EA" w:rsidRPr="00A62D9E" w:rsidRDefault="00EA06EA" w:rsidP="001151B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F73513D" w14:textId="7A9604BB" w:rsidR="001151B8" w:rsidRDefault="00807388" w:rsidP="001151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465E9D50" wp14:editId="78A67739">
            <wp:simplePos x="0" y="0"/>
            <wp:positionH relativeFrom="column">
              <wp:posOffset>489585</wp:posOffset>
            </wp:positionH>
            <wp:positionV relativeFrom="paragraph">
              <wp:posOffset>339725</wp:posOffset>
            </wp:positionV>
            <wp:extent cx="5151587" cy="3240000"/>
            <wp:effectExtent l="0" t="0" r="0" b="0"/>
            <wp:wrapTight wrapText="bothSides">
              <wp:wrapPolygon edited="0">
                <wp:start x="0" y="0"/>
                <wp:lineTo x="0" y="21465"/>
                <wp:lineTo x="21488" y="21465"/>
                <wp:lineTo x="21488" y="0"/>
                <wp:lineTo x="0" y="0"/>
              </wp:wrapPolygon>
            </wp:wrapTight>
            <wp:docPr id="2" name="Immagine 2" descr="C:\Users\mbaviera\AppData\Local\Microsoft\Windows\INetCache\Content.Word\Figre 3S_ 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baviera\AppData\Local\Microsoft\Windows\INetCache\Content.Word\Figre 3S_ R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587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A5DB1" w:rsidRPr="00EA5DB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3S</w:t>
      </w:r>
      <w:r w:rsidR="00EA5DB1" w:rsidRPr="00EA5DB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rend of polypharmacy in older patients with diabetes, overall and </w:t>
      </w:r>
      <w:r w:rsidR="00EA5DB1" w:rsidRPr="00EA5DB1">
        <w:rPr>
          <w:rFonts w:ascii="Times New Roman" w:hAnsi="Times New Roman" w:cs="Times New Roman"/>
          <w:sz w:val="24"/>
          <w:szCs w:val="24"/>
          <w:lang w:val="en-US"/>
        </w:rPr>
        <w:t>according to ATS</w:t>
      </w:r>
      <w:r w:rsidR="00EA5D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08EC25D" w14:textId="59C4754C" w:rsidR="00807388" w:rsidRPr="00807388" w:rsidRDefault="00807388" w:rsidP="001151B8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2FDB3040" w14:textId="5C286D29" w:rsidR="00807388" w:rsidRPr="00807388" w:rsidRDefault="00807388" w:rsidP="001151B8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77B7B860" w14:textId="77777777" w:rsidR="00807388" w:rsidRPr="00807388" w:rsidRDefault="00807388" w:rsidP="001151B8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6E988256" w14:textId="77777777" w:rsidR="00807388" w:rsidRPr="00807388" w:rsidRDefault="00807388" w:rsidP="001151B8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3787C93C" w14:textId="77777777" w:rsidR="00807388" w:rsidRPr="00807388" w:rsidRDefault="00807388" w:rsidP="001151B8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7BF55971" w14:textId="77777777" w:rsidR="00807388" w:rsidRPr="00807388" w:rsidRDefault="00807388" w:rsidP="001151B8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41D9D99B" w14:textId="77777777" w:rsidR="00807388" w:rsidRPr="00807388" w:rsidRDefault="00807388" w:rsidP="001151B8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0A8EE6D4" w14:textId="77777777" w:rsidR="00807388" w:rsidRPr="00807388" w:rsidRDefault="00807388" w:rsidP="001151B8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2C859ABB" w14:textId="68407F87" w:rsidR="00EA5DB1" w:rsidRPr="00A62D9E" w:rsidRDefault="00A62D9E" w:rsidP="001151B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62D9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ATS: Agenzia di Tutela della Salute (Health </w:t>
      </w:r>
      <w:proofErr w:type="spellStart"/>
      <w:r w:rsidRPr="00A62D9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rotection</w:t>
      </w:r>
      <w:proofErr w:type="spellEnd"/>
      <w:r w:rsidRPr="00A62D9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A62D9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gencies</w:t>
      </w:r>
      <w:proofErr w:type="spellEnd"/>
      <w:r w:rsidRPr="00A62D9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).</w:t>
      </w:r>
    </w:p>
    <w:p w14:paraId="7FB48D8C" w14:textId="77777777" w:rsidR="001151B8" w:rsidRPr="00487ECE" w:rsidRDefault="001151B8" w:rsidP="001151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87EC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2S. </w:t>
      </w:r>
      <w:r w:rsidRPr="00487ECE">
        <w:rPr>
          <w:rFonts w:ascii="Times New Roman" w:hAnsi="Times New Roman" w:cs="Times New Roman"/>
          <w:sz w:val="24"/>
          <w:szCs w:val="24"/>
          <w:lang w:val="en-GB"/>
        </w:rPr>
        <w:t xml:space="preserve">GLP-1 and SGLT-2i prescriptions according to the occurrence of previous hospitalisations for heart failure </w:t>
      </w:r>
      <w:r>
        <w:rPr>
          <w:rFonts w:ascii="Times New Roman" w:hAnsi="Times New Roman" w:cs="Times New Roman"/>
          <w:sz w:val="24"/>
          <w:szCs w:val="24"/>
          <w:lang w:val="en-GB"/>
        </w:rPr>
        <w:t>and/or vascular disease in 2022</w:t>
      </w:r>
    </w:p>
    <w:tbl>
      <w:tblPr>
        <w:tblStyle w:val="Grigliatabell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1223"/>
        <w:gridCol w:w="3228"/>
        <w:gridCol w:w="3786"/>
      </w:tblGrid>
      <w:tr w:rsidR="001151B8" w14:paraId="79250D05" w14:textId="77777777" w:rsidTr="00DD6CA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73184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35FF5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Year 2022</w:t>
            </w:r>
          </w:p>
        </w:tc>
      </w:tr>
      <w:tr w:rsidR="001151B8" w:rsidRPr="00EA06EA" w14:paraId="5B047BC3" w14:textId="77777777" w:rsidTr="00DD6CA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182E9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7F57E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vious H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51BC3C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vious vascular disease hospitalis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F455B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vious HF and vascular disease hospitalisation</w:t>
            </w:r>
          </w:p>
        </w:tc>
      </w:tr>
      <w:tr w:rsidR="001151B8" w14:paraId="6070FB93" w14:textId="77777777" w:rsidTr="00DD6CA6">
        <w:trPr>
          <w:trHeight w:val="36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CE186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4AAEB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9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DE006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53,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81A2D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2,028</w:t>
            </w:r>
          </w:p>
        </w:tc>
      </w:tr>
      <w:tr w:rsidR="001151B8" w14:paraId="41A7A209" w14:textId="77777777" w:rsidTr="00DD6CA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701E53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LP-1 RA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4853E3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6</w:t>
            </w:r>
          </w:p>
          <w:p w14:paraId="2AC6D700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3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32E2EF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05</w:t>
            </w:r>
          </w:p>
          <w:p w14:paraId="2038ACB0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.5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45A8D1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9</w:t>
            </w:r>
          </w:p>
          <w:p w14:paraId="406A1B57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97%)</w:t>
            </w:r>
          </w:p>
        </w:tc>
      </w:tr>
      <w:tr w:rsidR="001151B8" w14:paraId="373B9865" w14:textId="77777777" w:rsidTr="00DD6CA6">
        <w:trPr>
          <w:jc w:val="center"/>
        </w:trPr>
        <w:tc>
          <w:tcPr>
            <w:tcW w:w="0" w:type="auto"/>
            <w:vAlign w:val="center"/>
            <w:hideMark/>
          </w:tcPr>
          <w:p w14:paraId="57000D68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GLT-2i only</w:t>
            </w:r>
          </w:p>
        </w:tc>
        <w:tc>
          <w:tcPr>
            <w:tcW w:w="0" w:type="auto"/>
            <w:vAlign w:val="center"/>
            <w:hideMark/>
          </w:tcPr>
          <w:p w14:paraId="380F3C54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0</w:t>
            </w:r>
          </w:p>
          <w:p w14:paraId="3B8A2B6C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3.06%)</w:t>
            </w:r>
          </w:p>
        </w:tc>
        <w:tc>
          <w:tcPr>
            <w:tcW w:w="0" w:type="auto"/>
            <w:vAlign w:val="center"/>
            <w:hideMark/>
          </w:tcPr>
          <w:p w14:paraId="3EB09DF5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73</w:t>
            </w:r>
          </w:p>
          <w:p w14:paraId="18A8A409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.69%)</w:t>
            </w:r>
          </w:p>
        </w:tc>
        <w:tc>
          <w:tcPr>
            <w:tcW w:w="0" w:type="auto"/>
            <w:vAlign w:val="center"/>
            <w:hideMark/>
          </w:tcPr>
          <w:p w14:paraId="18A9B38E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98</w:t>
            </w:r>
          </w:p>
          <w:p w14:paraId="415A1099" w14:textId="77777777" w:rsidR="001151B8" w:rsidRDefault="001151B8" w:rsidP="00DD6CA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.08%)</w:t>
            </w:r>
          </w:p>
        </w:tc>
      </w:tr>
      <w:tr w:rsidR="001151B8" w:rsidRPr="00EA06EA" w14:paraId="61908D3F" w14:textId="77777777" w:rsidTr="00DD6CA6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523A3B" w14:textId="77777777" w:rsidR="001151B8" w:rsidRDefault="001151B8" w:rsidP="00DD6CA6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Abbreviation: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GLP-1 RA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Glucagon-like peptide-1 receptor agonists; SGLT-2i, Sodium-glucose co-transporter-2 (SGLT2) inhibitors.</w:t>
            </w:r>
          </w:p>
        </w:tc>
      </w:tr>
    </w:tbl>
    <w:p w14:paraId="0187A35A" w14:textId="77777777" w:rsidR="001151B8" w:rsidRPr="00487ECE" w:rsidRDefault="001151B8" w:rsidP="001151B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E2B131" w14:textId="77777777" w:rsidR="001151B8" w:rsidRDefault="001151B8" w:rsidP="001151B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911817B" w14:textId="77777777" w:rsidR="001151B8" w:rsidRPr="001151B8" w:rsidRDefault="001151B8" w:rsidP="001151B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1EC198F" w14:textId="5808A5E8" w:rsidR="001151B8" w:rsidRDefault="001151B8" w:rsidP="001151B8">
      <w:pPr>
        <w:spacing w:after="0"/>
        <w:rPr>
          <w:rFonts w:ascii="Times New Roman" w:hAnsi="Times New Roman" w:cs="Times New Roman"/>
          <w:bCs/>
          <w:strike/>
          <w:sz w:val="24"/>
          <w:szCs w:val="24"/>
          <w:lang w:val="en-GB"/>
        </w:rPr>
      </w:pPr>
      <w:r w:rsidRPr="00487E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EA5DB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valence of older</w:t>
      </w:r>
      <w:r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atients with diabetes receiving betablockers by principle active</w:t>
      </w:r>
    </w:p>
    <w:p w14:paraId="299D4DF4" w14:textId="77777777" w:rsidR="001151B8" w:rsidRDefault="001151B8" w:rsidP="001151B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2C45CAA" w14:textId="77777777" w:rsidR="001151B8" w:rsidRDefault="001151B8" w:rsidP="001151B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7FBC28D" wp14:editId="5063749D">
            <wp:extent cx="6115050" cy="4286250"/>
            <wp:effectExtent l="0" t="0" r="0" b="0"/>
            <wp:docPr id="1" name="Immagine 1" descr="Immagine che contiene linea, Diagramma, schermat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linea, Diagramma, schermat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3A321" w14:textId="77777777" w:rsidR="001151B8" w:rsidRDefault="001151B8" w:rsidP="001151B8">
      <w:pPr>
        <w:tabs>
          <w:tab w:val="left" w:pos="142"/>
          <w:tab w:val="center" w:pos="4819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7C35D365" w14:textId="77777777" w:rsidR="001151B8" w:rsidRDefault="001151B8" w:rsidP="001151B8">
      <w:pPr>
        <w:tabs>
          <w:tab w:val="left" w:pos="142"/>
          <w:tab w:val="center" w:pos="4819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A3611E" w14:textId="77777777" w:rsidR="00487ECE" w:rsidRDefault="00487ECE" w:rsidP="00487ECE">
      <w:pPr>
        <w:tabs>
          <w:tab w:val="left" w:pos="142"/>
          <w:tab w:val="center" w:pos="4819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9C1F5E" w14:textId="46B849C6" w:rsidR="001151B8" w:rsidRDefault="001151B8" w:rsidP="00487E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33D34C" w14:textId="77777777" w:rsidR="00487ECE" w:rsidRDefault="00487ECE" w:rsidP="00487ECE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APPENDIX </w:t>
      </w:r>
    </w:p>
    <w:p w14:paraId="333DFB14" w14:textId="77777777" w:rsidR="00487ECE" w:rsidRDefault="00487ECE" w:rsidP="00487ECE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lang w:val="en-US"/>
        </w:rPr>
        <w:t>Anatomical Therapeutic Chemical Classification (ATC codes)</w:t>
      </w:r>
    </w:p>
    <w:tbl>
      <w:tblPr>
        <w:tblStyle w:val="Grigliatabellachiara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7557"/>
      </w:tblGrid>
      <w:tr w:rsidR="00487ECE" w14:paraId="43AC2728" w14:textId="77777777" w:rsidTr="00487ECE">
        <w:trPr>
          <w:trHeight w:val="231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D5FA64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rugs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3BD27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TC-Code</w:t>
            </w:r>
          </w:p>
        </w:tc>
      </w:tr>
      <w:tr w:rsidR="00487ECE" w14:paraId="11803F1C" w14:textId="77777777" w:rsidTr="00487ECE">
        <w:trPr>
          <w:trHeight w:val="231"/>
        </w:trPr>
        <w:tc>
          <w:tcPr>
            <w:tcW w:w="98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6706E4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ntihyperglycemic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rugs</w:t>
            </w:r>
            <w:proofErr w:type="spellEnd"/>
          </w:p>
        </w:tc>
      </w:tr>
      <w:tr w:rsidR="00487ECE" w14:paraId="3FB0D29A" w14:textId="77777777" w:rsidTr="00487ECE">
        <w:trPr>
          <w:trHeight w:val="210"/>
        </w:trPr>
        <w:tc>
          <w:tcPr>
            <w:tcW w:w="2098" w:type="dxa"/>
            <w:hideMark/>
          </w:tcPr>
          <w:p w14:paraId="0001C654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Insulin</w:t>
            </w:r>
            <w:proofErr w:type="spellEnd"/>
          </w:p>
        </w:tc>
        <w:tc>
          <w:tcPr>
            <w:tcW w:w="7761" w:type="dxa"/>
            <w:hideMark/>
          </w:tcPr>
          <w:p w14:paraId="5F223DFC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10A*</w:t>
            </w:r>
          </w:p>
        </w:tc>
      </w:tr>
      <w:tr w:rsidR="00487ECE" w14:paraId="21B10A6F" w14:textId="77777777" w:rsidTr="00487ECE">
        <w:trPr>
          <w:trHeight w:val="210"/>
        </w:trPr>
        <w:tc>
          <w:tcPr>
            <w:tcW w:w="2098" w:type="dxa"/>
            <w:hideMark/>
          </w:tcPr>
          <w:p w14:paraId="7D8C2E6A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etformin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61" w:type="dxa"/>
            <w:hideMark/>
          </w:tcPr>
          <w:p w14:paraId="05DD9BDC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10BA*; A10BD01; A10BD02; A10BD03; A10BD05; A10BD07; A10BD08; A10BD10; A10BD11; A10BD13; A10BD14; A10BD15; A10BD16; A10BD17; A10BD18; A10BD20</w:t>
            </w:r>
          </w:p>
        </w:tc>
      </w:tr>
      <w:tr w:rsidR="00487ECE" w14:paraId="2E1EDAFC" w14:textId="77777777" w:rsidTr="00487ECE">
        <w:trPr>
          <w:trHeight w:val="210"/>
        </w:trPr>
        <w:tc>
          <w:tcPr>
            <w:tcW w:w="2098" w:type="dxa"/>
            <w:hideMark/>
          </w:tcPr>
          <w:p w14:paraId="1FEA110E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ulphonylureas</w:t>
            </w:r>
            <w:proofErr w:type="spellEnd"/>
          </w:p>
        </w:tc>
        <w:tc>
          <w:tcPr>
            <w:tcW w:w="7761" w:type="dxa"/>
            <w:hideMark/>
          </w:tcPr>
          <w:p w14:paraId="719CF98F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BB*; A10BD01; A10BD02; A10BD04; A10BD06</w:t>
            </w:r>
          </w:p>
        </w:tc>
      </w:tr>
      <w:tr w:rsidR="00487ECE" w14:paraId="03E4FD44" w14:textId="77777777" w:rsidTr="00487ECE">
        <w:trPr>
          <w:trHeight w:val="210"/>
        </w:trPr>
        <w:tc>
          <w:tcPr>
            <w:tcW w:w="2098" w:type="dxa"/>
            <w:hideMark/>
          </w:tcPr>
          <w:p w14:paraId="70C3CEEF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Glinides</w:t>
            </w:r>
            <w:proofErr w:type="spellEnd"/>
          </w:p>
        </w:tc>
        <w:tc>
          <w:tcPr>
            <w:tcW w:w="7761" w:type="dxa"/>
            <w:hideMark/>
          </w:tcPr>
          <w:p w14:paraId="22E69B6A" w14:textId="77777777" w:rsidR="00487ECE" w:rsidRDefault="00487EC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10BX02; A10BX03; A10BX08; A10BD14</w:t>
            </w:r>
          </w:p>
        </w:tc>
      </w:tr>
      <w:tr w:rsidR="00487ECE" w14:paraId="74D41638" w14:textId="77777777" w:rsidTr="00487ECE">
        <w:trPr>
          <w:trHeight w:val="210"/>
        </w:trPr>
        <w:tc>
          <w:tcPr>
            <w:tcW w:w="2098" w:type="dxa"/>
            <w:hideMark/>
          </w:tcPr>
          <w:p w14:paraId="02D4BF52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carbose</w:t>
            </w:r>
            <w:proofErr w:type="spellEnd"/>
          </w:p>
        </w:tc>
        <w:tc>
          <w:tcPr>
            <w:tcW w:w="7761" w:type="dxa"/>
            <w:hideMark/>
          </w:tcPr>
          <w:p w14:paraId="36BC674F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BF*; A10BD17</w:t>
            </w:r>
          </w:p>
        </w:tc>
      </w:tr>
      <w:tr w:rsidR="00487ECE" w14:paraId="52DA5355" w14:textId="77777777" w:rsidTr="00487ECE">
        <w:trPr>
          <w:trHeight w:val="210"/>
        </w:trPr>
        <w:tc>
          <w:tcPr>
            <w:tcW w:w="2098" w:type="dxa"/>
            <w:hideMark/>
          </w:tcPr>
          <w:p w14:paraId="07654EFE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Glitazones</w:t>
            </w:r>
            <w:proofErr w:type="spellEnd"/>
          </w:p>
        </w:tc>
        <w:tc>
          <w:tcPr>
            <w:tcW w:w="7761" w:type="dxa"/>
            <w:hideMark/>
          </w:tcPr>
          <w:p w14:paraId="54942849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BG*; A10BD03; A10BD04; A10BD05; A10BD06; A10BD09; A10BD12</w:t>
            </w:r>
          </w:p>
        </w:tc>
      </w:tr>
      <w:tr w:rsidR="00487ECE" w14:paraId="617CCA08" w14:textId="77777777" w:rsidTr="00487ECE">
        <w:trPr>
          <w:trHeight w:val="210"/>
        </w:trPr>
        <w:tc>
          <w:tcPr>
            <w:tcW w:w="2098" w:type="dxa"/>
            <w:hideMark/>
          </w:tcPr>
          <w:p w14:paraId="1CBBC36A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PP-4i</w:t>
            </w:r>
          </w:p>
        </w:tc>
        <w:tc>
          <w:tcPr>
            <w:tcW w:w="7761" w:type="dxa"/>
            <w:hideMark/>
          </w:tcPr>
          <w:p w14:paraId="6A4483AF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BH*; A10BD07; A10BD08; A10BD09; A10BD10; A10BD11; A10BD12; A10BD13; A10BD18; A10BD19; A10BD21;</w:t>
            </w:r>
          </w:p>
        </w:tc>
      </w:tr>
      <w:tr w:rsidR="00487ECE" w14:paraId="7FE9953C" w14:textId="77777777" w:rsidTr="00487ECE">
        <w:trPr>
          <w:trHeight w:val="210"/>
        </w:trPr>
        <w:tc>
          <w:tcPr>
            <w:tcW w:w="2098" w:type="dxa"/>
            <w:hideMark/>
          </w:tcPr>
          <w:p w14:paraId="0B5F7F9C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GLP1-RA</w:t>
            </w:r>
          </w:p>
        </w:tc>
        <w:tc>
          <w:tcPr>
            <w:tcW w:w="7761" w:type="dxa"/>
            <w:hideMark/>
          </w:tcPr>
          <w:p w14:paraId="69AF29F5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BJ*</w:t>
            </w:r>
          </w:p>
        </w:tc>
      </w:tr>
      <w:tr w:rsidR="00487ECE" w14:paraId="60BF6DA6" w14:textId="77777777" w:rsidTr="00487ECE">
        <w:trPr>
          <w:trHeight w:val="21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0F1AF4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GLT-2i</w:t>
            </w:r>
          </w:p>
        </w:tc>
        <w:tc>
          <w:tcPr>
            <w:tcW w:w="77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89DBBB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BK*; A10BX09; A10BX11; A10BX12; A10BD15; A10BD16; A10BD19; A10BD20; A10BD21</w:t>
            </w:r>
          </w:p>
        </w:tc>
      </w:tr>
      <w:tr w:rsidR="00487ECE" w14:paraId="2E847FFA" w14:textId="77777777" w:rsidTr="00487ECE">
        <w:trPr>
          <w:trHeight w:val="210"/>
        </w:trPr>
        <w:tc>
          <w:tcPr>
            <w:tcW w:w="98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DE558B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rugs</w:t>
            </w:r>
            <w:proofErr w:type="spellEnd"/>
          </w:p>
        </w:tc>
      </w:tr>
      <w:tr w:rsidR="00487ECE" w14:paraId="5684FEB6" w14:textId="77777777" w:rsidTr="00487ECE">
        <w:trPr>
          <w:trHeight w:val="182"/>
        </w:trPr>
        <w:tc>
          <w:tcPr>
            <w:tcW w:w="2098" w:type="dxa"/>
            <w:hideMark/>
          </w:tcPr>
          <w:p w14:paraId="2C2E626D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CE-I/ARBS</w:t>
            </w:r>
          </w:p>
        </w:tc>
        <w:tc>
          <w:tcPr>
            <w:tcW w:w="7761" w:type="dxa"/>
            <w:hideMark/>
          </w:tcPr>
          <w:p w14:paraId="0A82C9D1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09*; C10BX10</w:t>
            </w:r>
          </w:p>
        </w:tc>
      </w:tr>
      <w:tr w:rsidR="00487ECE" w14:paraId="5B4B07FB" w14:textId="77777777" w:rsidTr="00487ECE">
        <w:trPr>
          <w:trHeight w:val="182"/>
        </w:trPr>
        <w:tc>
          <w:tcPr>
            <w:tcW w:w="2098" w:type="dxa"/>
            <w:hideMark/>
          </w:tcPr>
          <w:p w14:paraId="472C7744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iuretics</w:t>
            </w:r>
            <w:proofErr w:type="spellEnd"/>
          </w:p>
        </w:tc>
        <w:tc>
          <w:tcPr>
            <w:tcW w:w="7761" w:type="dxa"/>
            <w:hideMark/>
          </w:tcPr>
          <w:p w14:paraId="0FE83BCE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03*</w:t>
            </w:r>
          </w:p>
        </w:tc>
      </w:tr>
      <w:tr w:rsidR="00487ECE" w14:paraId="3222A436" w14:textId="77777777" w:rsidTr="00487ECE">
        <w:trPr>
          <w:trHeight w:val="182"/>
        </w:trPr>
        <w:tc>
          <w:tcPr>
            <w:tcW w:w="2098" w:type="dxa"/>
            <w:hideMark/>
          </w:tcPr>
          <w:p w14:paraId="687E0039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Beta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blockers</w:t>
            </w:r>
            <w:proofErr w:type="spellEnd"/>
          </w:p>
        </w:tc>
        <w:tc>
          <w:tcPr>
            <w:tcW w:w="7761" w:type="dxa"/>
            <w:hideMark/>
          </w:tcPr>
          <w:p w14:paraId="44DB74F5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07*</w:t>
            </w:r>
          </w:p>
        </w:tc>
      </w:tr>
      <w:tr w:rsidR="00487ECE" w14:paraId="3FFDF6E1" w14:textId="77777777" w:rsidTr="00487ECE">
        <w:trPr>
          <w:trHeight w:val="166"/>
        </w:trPr>
        <w:tc>
          <w:tcPr>
            <w:tcW w:w="2098" w:type="dxa"/>
            <w:hideMark/>
          </w:tcPr>
          <w:p w14:paraId="760270D9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Ca-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ntagonists</w:t>
            </w:r>
            <w:proofErr w:type="spellEnd"/>
          </w:p>
        </w:tc>
        <w:tc>
          <w:tcPr>
            <w:tcW w:w="7761" w:type="dxa"/>
            <w:hideMark/>
          </w:tcPr>
          <w:p w14:paraId="56B02EBD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08*</w:t>
            </w:r>
          </w:p>
        </w:tc>
      </w:tr>
      <w:tr w:rsidR="00487ECE" w14:paraId="1FABDF41" w14:textId="77777777" w:rsidTr="00487ECE">
        <w:trPr>
          <w:trHeight w:val="182"/>
        </w:trPr>
        <w:tc>
          <w:tcPr>
            <w:tcW w:w="2098" w:type="dxa"/>
            <w:hideMark/>
          </w:tcPr>
          <w:p w14:paraId="0CF4F700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Lipid-lowering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7761" w:type="dxa"/>
            <w:hideMark/>
          </w:tcPr>
          <w:p w14:paraId="2CB465A3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C10* </w:t>
            </w:r>
          </w:p>
        </w:tc>
      </w:tr>
      <w:tr w:rsidR="00487ECE" w:rsidRPr="00EA06EA" w14:paraId="263250C3" w14:textId="77777777" w:rsidTr="00487ECE">
        <w:trPr>
          <w:trHeight w:val="182"/>
        </w:trPr>
        <w:tc>
          <w:tcPr>
            <w:tcW w:w="2098" w:type="dxa"/>
            <w:hideMark/>
          </w:tcPr>
          <w:p w14:paraId="1FA08D91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ntiplatelet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7761" w:type="dxa"/>
            <w:hideMark/>
          </w:tcPr>
          <w:p w14:paraId="6D63BC0E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02BA01; B01AC*; C10BX08; C10BX02; C10BX05; C10BX01</w:t>
            </w:r>
          </w:p>
        </w:tc>
      </w:tr>
      <w:tr w:rsidR="00487ECE" w:rsidRPr="00487ECE" w14:paraId="4EE19861" w14:textId="77777777" w:rsidTr="00487ECE">
        <w:trPr>
          <w:trHeight w:val="182"/>
        </w:trPr>
        <w:tc>
          <w:tcPr>
            <w:tcW w:w="2098" w:type="dxa"/>
            <w:hideMark/>
          </w:tcPr>
          <w:p w14:paraId="7350FD10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Oral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nticoagulants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61" w:type="dxa"/>
            <w:hideMark/>
          </w:tcPr>
          <w:p w14:paraId="05093FCF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01AA03; B01AA07; B01AE07; B01AF01; B01AF02; B01AF03</w:t>
            </w:r>
          </w:p>
        </w:tc>
      </w:tr>
      <w:tr w:rsidR="00487ECE" w:rsidRPr="00EA06EA" w14:paraId="7CADA50E" w14:textId="77777777" w:rsidTr="00487ECE">
        <w:trPr>
          <w:trHeight w:val="182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9F9336" w14:textId="77777777" w:rsidR="00487ECE" w:rsidRDefault="00487EC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Respiratory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77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F4D84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R03AC*, R03AK*, R03BA*, R03BB*, R03DC*</w:t>
            </w:r>
          </w:p>
        </w:tc>
      </w:tr>
    </w:tbl>
    <w:p w14:paraId="2CA1FDB4" w14:textId="77777777" w:rsidR="00487ECE" w:rsidRDefault="00487ECE" w:rsidP="00487ECE">
      <w:pPr>
        <w:rPr>
          <w:color w:val="000000" w:themeColor="text1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sz w:val="18"/>
          <w:szCs w:val="18"/>
          <w:lang w:val="en-US"/>
        </w:rPr>
        <w:t>Abbreviations:</w:t>
      </w:r>
      <w:r>
        <w:rPr>
          <w:rFonts w:ascii="Times New Roman" w:eastAsia="Calibri" w:hAnsi="Times New Roman" w:cs="Times New Roman"/>
          <w:color w:val="000000" w:themeColor="text1"/>
          <w:sz w:val="18"/>
          <w:szCs w:val="18"/>
          <w:lang w:val="en-US"/>
        </w:rPr>
        <w:t xml:space="preserve"> DPP-4i, dipeptidyl peptidase-4 inhibitors; GLP-1 RA,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18"/>
          <w:szCs w:val="18"/>
          <w:lang w:val="en-US"/>
        </w:rPr>
        <w:t>Glucagon-like peptide-1 receptor agonists; SGLT-2i, Sodium-glucose co-transporter-2 (SGLT2) inhibitors; ACE-I, angiotensin-converting enzyme inhibitors; ARBs, angiotensin II receptor agonist blockers</w:t>
      </w:r>
    </w:p>
    <w:p w14:paraId="5D8EA05B" w14:textId="77777777" w:rsidR="00487ECE" w:rsidRDefault="00487ECE" w:rsidP="00487ECE">
      <w:pPr>
        <w:spacing w:line="254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>International Classification of Disease, Ninth Revision DM (ICD9-CM code) for diagnosis and procedure</w:t>
      </w:r>
    </w:p>
    <w:tbl>
      <w:tblPr>
        <w:tblStyle w:val="Grigliatabellachiara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6778"/>
      </w:tblGrid>
      <w:tr w:rsidR="00487ECE" w14:paraId="4AC17553" w14:textId="77777777" w:rsidTr="00487ECE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AA537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iagnosis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procedures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106E0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ICD-9 Code</w:t>
            </w:r>
          </w:p>
        </w:tc>
      </w:tr>
      <w:tr w:rsidR="00487ECE" w14:paraId="3C33208D" w14:textId="77777777" w:rsidTr="00487ECE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EC299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rebrovascul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3C526F" w14:textId="77777777" w:rsidR="00487ECE" w:rsidRDefault="00487ECE">
            <w:pPr>
              <w:spacing w:line="254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430, 431, 432.x, 433.xx, 434.xx, 435.x, 436</w:t>
            </w:r>
          </w:p>
        </w:tc>
      </w:tr>
      <w:tr w:rsidR="00487ECE" w14:paraId="6A699CED" w14:textId="77777777" w:rsidTr="00487ECE">
        <w:trPr>
          <w:trHeight w:val="210"/>
        </w:trPr>
        <w:tc>
          <w:tcPr>
            <w:tcW w:w="0" w:type="auto"/>
            <w:hideMark/>
          </w:tcPr>
          <w:p w14:paraId="10748BDB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Ischem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622617BD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410.x, 411, 411.1, 411.8, 411.81, 411.89, 413, 413.0, 413.1, 413.9, 414.x, 36.x, 0066</w:t>
            </w:r>
          </w:p>
        </w:tc>
      </w:tr>
      <w:tr w:rsidR="00487ECE" w14:paraId="39DA7B2B" w14:textId="77777777" w:rsidTr="00487ECE">
        <w:trPr>
          <w:trHeight w:val="210"/>
        </w:trPr>
        <w:tc>
          <w:tcPr>
            <w:tcW w:w="0" w:type="auto"/>
            <w:hideMark/>
          </w:tcPr>
          <w:p w14:paraId="70B6262F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Hear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failure</w:t>
            </w:r>
            <w:proofErr w:type="spellEnd"/>
          </w:p>
        </w:tc>
        <w:tc>
          <w:tcPr>
            <w:tcW w:w="0" w:type="auto"/>
            <w:hideMark/>
          </w:tcPr>
          <w:p w14:paraId="16E3BD1B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.91, 402.01, 402.11, 402.91, 404.01, 404.11, 404.91, 404.03, 404.13, 404.93, 428.xx</w:t>
            </w:r>
          </w:p>
        </w:tc>
      </w:tr>
      <w:tr w:rsidR="00487ECE" w14:paraId="38344020" w14:textId="77777777" w:rsidTr="00487ECE">
        <w:trPr>
          <w:trHeight w:val="210"/>
        </w:trPr>
        <w:tc>
          <w:tcPr>
            <w:tcW w:w="0" w:type="auto"/>
            <w:hideMark/>
          </w:tcPr>
          <w:p w14:paraId="0DB3E99B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it-IT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it-IT"/>
              </w:rPr>
              <w:t>arte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kern w:val="24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4A158FA3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40.2x, 440.3x, 443.81, 39.50, 38.18, 38.08, 39.90, 39.25, 39.26, 39.29</w:t>
            </w:r>
          </w:p>
        </w:tc>
      </w:tr>
      <w:tr w:rsidR="00487ECE" w14:paraId="493CAE4C" w14:textId="77777777" w:rsidTr="00487ECE">
        <w:trPr>
          <w:trHeight w:val="210"/>
        </w:trPr>
        <w:tc>
          <w:tcPr>
            <w:tcW w:w="0" w:type="auto"/>
            <w:hideMark/>
          </w:tcPr>
          <w:p w14:paraId="478CD248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Atr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fibrillation</w:t>
            </w:r>
            <w:proofErr w:type="spellEnd"/>
          </w:p>
        </w:tc>
        <w:tc>
          <w:tcPr>
            <w:tcW w:w="0" w:type="auto"/>
            <w:hideMark/>
          </w:tcPr>
          <w:p w14:paraId="006BF904" w14:textId="77777777" w:rsidR="00487ECE" w:rsidRDefault="00487EC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427.31, 427.32</w:t>
            </w:r>
          </w:p>
        </w:tc>
      </w:tr>
      <w:tr w:rsidR="00487ECE" w14:paraId="5CA6AC56" w14:textId="77777777" w:rsidTr="00487ECE">
        <w:trPr>
          <w:trHeight w:val="210"/>
        </w:trPr>
        <w:tc>
          <w:tcPr>
            <w:tcW w:w="0" w:type="auto"/>
            <w:hideMark/>
          </w:tcPr>
          <w:p w14:paraId="37F77B05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Chronic kidney disease or end-stage kidney disease</w:t>
            </w:r>
          </w:p>
        </w:tc>
        <w:tc>
          <w:tcPr>
            <w:tcW w:w="0" w:type="auto"/>
            <w:hideMark/>
          </w:tcPr>
          <w:p w14:paraId="2C3732DA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585.x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V451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DFCFA"/>
              </w:rPr>
              <w:t xml:space="preserve">V560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V561, V562, V563.1, V563.2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DFCFA"/>
              </w:rPr>
              <w:t xml:space="preserve">V568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38.95, 39.27, 39.42, 39.43, 39.95, 54.98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DFCFA"/>
              </w:rPr>
              <w:t xml:space="preserve">V420, 996.81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5.61, 55.69</w:t>
            </w:r>
          </w:p>
        </w:tc>
      </w:tr>
      <w:tr w:rsidR="00487ECE" w14:paraId="23D7963A" w14:textId="77777777" w:rsidTr="00487ECE">
        <w:trPr>
          <w:trHeight w:val="210"/>
        </w:trPr>
        <w:tc>
          <w:tcPr>
            <w:tcW w:w="0" w:type="auto"/>
            <w:hideMark/>
          </w:tcPr>
          <w:p w14:paraId="012E429A" w14:textId="77777777" w:rsidR="00487ECE" w:rsidRDefault="00487ECE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Lung disease</w:t>
            </w:r>
          </w:p>
          <w:p w14:paraId="66BDBBE0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GB" w:eastAsia="it-IT"/>
              </w:rPr>
              <w:t>chronic obstructive disease and respiratory fail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  <w:hideMark/>
          </w:tcPr>
          <w:p w14:paraId="17DD677B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491.x, 492.x, 494.x, 496.x, 518.81, 518.83, 518.84</w:t>
            </w:r>
          </w:p>
        </w:tc>
      </w:tr>
      <w:tr w:rsidR="00487ECE" w14:paraId="4387EDF0" w14:textId="77777777" w:rsidTr="00487ECE">
        <w:trPr>
          <w:trHeight w:val="210"/>
        </w:trPr>
        <w:tc>
          <w:tcPr>
            <w:tcW w:w="0" w:type="auto"/>
            <w:hideMark/>
          </w:tcPr>
          <w:p w14:paraId="20AAFFEC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hideMark/>
          </w:tcPr>
          <w:p w14:paraId="5B28B3D6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070.x, 570.x, 571.x, 572.x, 573.x </w:t>
            </w:r>
          </w:p>
        </w:tc>
      </w:tr>
      <w:tr w:rsidR="00487ECE" w14:paraId="7DACF3EF" w14:textId="77777777" w:rsidTr="00487ECE">
        <w:trPr>
          <w:trHeight w:val="210"/>
        </w:trPr>
        <w:tc>
          <w:tcPr>
            <w:tcW w:w="0" w:type="auto"/>
            <w:hideMark/>
          </w:tcPr>
          <w:p w14:paraId="50BFD7D1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strointestinal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isorders</w:t>
            </w:r>
          </w:p>
        </w:tc>
        <w:tc>
          <w:tcPr>
            <w:tcW w:w="0" w:type="auto"/>
            <w:hideMark/>
          </w:tcPr>
          <w:p w14:paraId="6AC75FA4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30 and 535</w:t>
            </w:r>
          </w:p>
        </w:tc>
      </w:tr>
      <w:tr w:rsidR="00487ECE" w:rsidRPr="00EA06EA" w14:paraId="2D981F2B" w14:textId="77777777" w:rsidTr="00487ECE">
        <w:trPr>
          <w:trHeight w:val="210"/>
        </w:trPr>
        <w:tc>
          <w:tcPr>
            <w:tcW w:w="0" w:type="auto"/>
            <w:hideMark/>
          </w:tcPr>
          <w:p w14:paraId="6F172476" w14:textId="77777777" w:rsidR="00487ECE" w:rsidRDefault="00487ECE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0" w:type="auto"/>
            <w:hideMark/>
          </w:tcPr>
          <w:p w14:paraId="65DEC0D2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tween 140 and 165, between 170 and 208, between 210 and 239, 2592, 28983</w:t>
            </w:r>
          </w:p>
        </w:tc>
      </w:tr>
      <w:tr w:rsidR="00487ECE" w:rsidRPr="00EA06EA" w14:paraId="4360E187" w14:textId="77777777" w:rsidTr="00487EC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F07728" w14:textId="77777777" w:rsidR="00487ECE" w:rsidRDefault="00487ECE">
            <w:pPr>
              <w:tabs>
                <w:tab w:val="center" w:pos="1803"/>
              </w:tabs>
              <w:spacing w:line="254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GB" w:eastAsia="it-IT"/>
              </w:rPr>
              <w:t xml:space="preserve">Vascular disease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(used for logistic regres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181EC3" w14:textId="77777777" w:rsidR="00487ECE" w:rsidRDefault="00487EC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433.xx, 434.xx, 435.x, 436,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 xml:space="preserve">410.x, 411, 411.1, 411.8, 411.81, 411.89, 413, 413.0, 413.1, 413.9, 414.x, 36.x, 0066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40.2x, 440.3x, 443.81, 39.50, 38.18, 38.08, 39.90, 39.25, 39.26, 39.29</w:t>
            </w:r>
          </w:p>
        </w:tc>
      </w:tr>
    </w:tbl>
    <w:p w14:paraId="76B8C4D7" w14:textId="77777777" w:rsidR="00487ECE" w:rsidRPr="00487ECE" w:rsidRDefault="00487ECE" w:rsidP="00487EC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647347" w14:textId="77777777" w:rsidR="00487ECE" w:rsidRPr="00487ECE" w:rsidRDefault="00487ECE" w:rsidP="00487E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87ECE" w:rsidRPr="00487E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157"/>
    <w:rsid w:val="00105DBD"/>
    <w:rsid w:val="001151B8"/>
    <w:rsid w:val="00230852"/>
    <w:rsid w:val="002D6506"/>
    <w:rsid w:val="00325CC0"/>
    <w:rsid w:val="00415081"/>
    <w:rsid w:val="00487ECE"/>
    <w:rsid w:val="00703157"/>
    <w:rsid w:val="00735B6C"/>
    <w:rsid w:val="007C539A"/>
    <w:rsid w:val="00807388"/>
    <w:rsid w:val="009E2934"/>
    <w:rsid w:val="00A62D9E"/>
    <w:rsid w:val="00A73D46"/>
    <w:rsid w:val="00CF2F7E"/>
    <w:rsid w:val="00DA71BE"/>
    <w:rsid w:val="00EA06EA"/>
    <w:rsid w:val="00EA5DB1"/>
    <w:rsid w:val="00F5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68C70"/>
  <w15:chartTrackingRefBased/>
  <w15:docId w15:val="{EF2ECCDD-EFCE-49C3-930D-5744AF66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7ECE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87EC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ellanormale"/>
    <w:uiPriority w:val="40"/>
    <w:rsid w:val="00487ECE"/>
    <w:pPr>
      <w:spacing w:after="0" w:line="240" w:lineRule="auto"/>
    </w:p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5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4</Words>
  <Characters>5612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viera </dc:creator>
  <cp:keywords/>
  <dc:description/>
  <cp:lastModifiedBy>Elena Succurro</cp:lastModifiedBy>
  <cp:revision>2</cp:revision>
  <dcterms:created xsi:type="dcterms:W3CDTF">2025-03-26T11:03:00Z</dcterms:created>
  <dcterms:modified xsi:type="dcterms:W3CDTF">2025-03-26T11:03:00Z</dcterms:modified>
</cp:coreProperties>
</file>